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7DEEE" w14:textId="11F197F0" w:rsidR="00B173D4" w:rsidRDefault="00A30264">
      <w:pPr>
        <w:pStyle w:val="Heading2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r773fupwzil1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Oxford-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anopor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equencin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A30264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A.</w:t>
      </w:r>
      <w:r w:rsidRPr="00A30264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A30264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fumigatu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trains</w:t>
      </w:r>
      <w:proofErr w:type="spellEnd"/>
    </w:p>
    <w:p w14:paraId="39CEDE6B" w14:textId="77777777" w:rsidR="00B173D4" w:rsidRDefault="00B173D4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" w:name="_gtdrrorxz1yq"/>
      <w:bookmarkStart w:id="2" w:name="_i9rhxkq6chlu"/>
      <w:bookmarkStart w:id="3" w:name="_1oger63wcl7q"/>
      <w:bookmarkEnd w:id="1"/>
      <w:bookmarkEnd w:id="2"/>
      <w:bookmarkEnd w:id="3"/>
    </w:p>
    <w:p w14:paraId="7A5144A5" w14:textId="19FFB01D" w:rsidR="00B173D4" w:rsidRDefault="00A30264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ti</w:t>
      </w:r>
      <w:r>
        <w:rPr>
          <w:rFonts w:ascii="Times New Roman" w:eastAsia="Times New Roman" w:hAnsi="Times New Roman" w:cs="Times New Roman"/>
          <w:sz w:val="24"/>
          <w:szCs w:val="24"/>
        </w:rPr>
        <w:t>st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AC35EF0" w14:textId="77777777" w:rsidR="00B173D4" w:rsidRDefault="00B173D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06"/>
        <w:gridCol w:w="1505"/>
        <w:gridCol w:w="1505"/>
        <w:gridCol w:w="1505"/>
        <w:gridCol w:w="1505"/>
        <w:gridCol w:w="1503"/>
      </w:tblGrid>
      <w:tr w:rsidR="00B173D4" w14:paraId="5507820D" w14:textId="77777777"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1DCD5E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5C611F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embly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06B129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b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C75600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3B0B41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2B7A81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  <w:proofErr w:type="spellEnd"/>
          </w:p>
        </w:tc>
      </w:tr>
      <w:tr w:rsidR="00B173D4" w14:paraId="368E3069" w14:textId="77777777"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151FBD" w14:textId="2CBA736B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3ATCC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6F6887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09FF33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6Mb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90209E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40261D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277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0302C6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173D4" w14:paraId="0D3BBA55" w14:textId="77777777"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E3F4C1" w14:textId="68E6E715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3ATCC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3143F7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uR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gout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0928E2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3 Mb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722AE2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E41690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42076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4272D3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2405</w:t>
            </w:r>
          </w:p>
        </w:tc>
      </w:tr>
      <w:tr w:rsidR="00B173D4" w14:paraId="2EEC9509" w14:textId="77777777"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6812C4" w14:textId="104CE5A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  <w:r w:rsidR="007F3D17"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A4B268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5D2B62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7Mb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55FBCA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A915CC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5918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B633C2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173D4" w14:paraId="390E599A" w14:textId="77777777"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1E41FA" w14:textId="006E9E1D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  <w:r w:rsidR="007F3D17"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D5E724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uR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gout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112952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6 Mb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6AEF13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62A643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06814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912391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6787</w:t>
            </w:r>
          </w:p>
        </w:tc>
      </w:tr>
      <w:tr w:rsidR="00B173D4" w14:paraId="7F4387AB" w14:textId="77777777"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904062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me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02EED5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912556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4 Mb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524AC7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0B9BC6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48441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63A87C" w14:textId="77777777" w:rsidR="00B173D4" w:rsidRDefault="00A302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5000</w:t>
            </w:r>
          </w:p>
        </w:tc>
      </w:tr>
    </w:tbl>
    <w:p w14:paraId="5CB8973E" w14:textId="77777777" w:rsidR="00B173D4" w:rsidRDefault="00B173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8F038F" w14:textId="77777777" w:rsidR="00B173D4" w:rsidRPr="007F3D17" w:rsidRDefault="00A30264">
      <w:pPr>
        <w:pStyle w:val="Heading3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4" w:name="_h7gtkturkkt3"/>
      <w:bookmarkEnd w:id="4"/>
      <w:proofErr w:type="spellStart"/>
      <w:r w:rsidRPr="007F3D17">
        <w:rPr>
          <w:rFonts w:ascii="Times New Roman" w:eastAsia="Times New Roman" w:hAnsi="Times New Roman" w:cs="Times New Roman"/>
          <w:b/>
          <w:sz w:val="24"/>
          <w:szCs w:val="24"/>
        </w:rPr>
        <w:t>Detection</w:t>
      </w:r>
      <w:proofErr w:type="spellEnd"/>
      <w:r w:rsidRPr="007F3D17"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7F3D17">
        <w:rPr>
          <w:rFonts w:ascii="Times New Roman" w:eastAsia="Times New Roman" w:hAnsi="Times New Roman" w:cs="Times New Roman"/>
          <w:b/>
          <w:sz w:val="24"/>
          <w:szCs w:val="24"/>
        </w:rPr>
        <w:t>variations</w:t>
      </w:r>
      <w:proofErr w:type="spellEnd"/>
      <w:r w:rsidRPr="007F3D17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7F3D17">
        <w:rPr>
          <w:rFonts w:ascii="Times New Roman" w:eastAsia="Times New Roman" w:hAnsi="Times New Roman" w:cs="Times New Roman"/>
          <w:b/>
          <w:sz w:val="24"/>
          <w:szCs w:val="24"/>
        </w:rPr>
        <w:t>chromosome</w:t>
      </w:r>
      <w:proofErr w:type="spellEnd"/>
      <w:r w:rsidRPr="007F3D17">
        <w:rPr>
          <w:rFonts w:ascii="Times New Roman" w:eastAsia="Times New Roman" w:hAnsi="Times New Roman" w:cs="Times New Roman"/>
          <w:b/>
          <w:sz w:val="24"/>
          <w:szCs w:val="24"/>
        </w:rPr>
        <w:t xml:space="preserve"> VIII:</w:t>
      </w:r>
    </w:p>
    <w:p w14:paraId="79885D36" w14:textId="793C69AD" w:rsidR="00B173D4" w:rsidRPr="007F3D17" w:rsidRDefault="00A3026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compared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assemblies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referenc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genom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observed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deletion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right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hand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part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chromosom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VIII in </w:t>
      </w:r>
      <w:r w:rsidRPr="007F3D17">
        <w:rPr>
          <w:rFonts w:ascii="Times New Roman" w:eastAsia="Times New Roman" w:hAnsi="Times New Roman" w:cs="Times New Roman"/>
          <w:sz w:val="24"/>
          <w:szCs w:val="24"/>
        </w:rPr>
        <w:t>A</w:t>
      </w:r>
      <w:r w:rsidR="007F3D17" w:rsidRPr="007F3D17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7F3D17">
        <w:rPr>
          <w:rFonts w:ascii="Times New Roman" w:eastAsia="Times New Roman" w:hAnsi="Times New Roman" w:cs="Times New Roman"/>
          <w:sz w:val="24"/>
          <w:szCs w:val="24"/>
        </w:rPr>
        <w:t>293</w:t>
      </w:r>
      <w:r w:rsidR="007F3D17" w:rsidRPr="007F3D17">
        <w:rPr>
          <w:rFonts w:ascii="Times New Roman" w:eastAsia="Times New Roman" w:hAnsi="Times New Roman" w:cs="Times New Roman"/>
          <w:sz w:val="24"/>
          <w:szCs w:val="24"/>
        </w:rPr>
        <w:t>GG</w:t>
      </w:r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se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figure 1).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Images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generated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lastal</w:t>
      </w:r>
      <w:proofErr w:type="spellEnd"/>
      <w:r w:rsidR="007F3D17" w:rsidRPr="007F3D17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7F3D17" w:rsidRPr="007F3D17">
        <w:rPr>
          <w:rFonts w:ascii="Times New Roman" w:hAnsi="Times New Roman" w:cs="Times New Roman"/>
          <w:sz w:val="24"/>
          <w:szCs w:val="24"/>
        </w:rPr>
        <w:t>Kiełbasa</w:t>
      </w:r>
      <w:proofErr w:type="spellEnd"/>
      <w:r w:rsidR="007F3D17" w:rsidRPr="007F3D17">
        <w:rPr>
          <w:rFonts w:ascii="Times New Roman" w:hAnsi="Times New Roman" w:cs="Times New Roman"/>
          <w:sz w:val="24"/>
          <w:szCs w:val="24"/>
        </w:rPr>
        <w:t xml:space="preserve"> </w:t>
      </w:r>
      <w:r w:rsidR="007F3D17" w:rsidRPr="007F3D17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7F3D17" w:rsidRPr="007F3D17">
        <w:rPr>
          <w:rFonts w:ascii="Times New Roman" w:hAnsi="Times New Roman" w:cs="Times New Roman"/>
          <w:sz w:val="24"/>
          <w:szCs w:val="24"/>
        </w:rPr>
        <w:t>., 2011)</w:t>
      </w:r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(v941) an</w:t>
      </w:r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d circos v0.69-8 </w:t>
      </w:r>
      <w:hyperlink r:id="rId4">
        <w:r w:rsidR="007F3D17" w:rsidRPr="007F3D17">
          <w:rPr>
            <w:rStyle w:val="ListLabel1"/>
            <w:rFonts w:eastAsia="Arial"/>
          </w:rPr>
          <w:t>(</w:t>
        </w:r>
      </w:hyperlink>
      <w:r w:rsidR="007F3D17" w:rsidRPr="007F3D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3D17" w:rsidRPr="007F3D17">
        <w:rPr>
          <w:rStyle w:val="ListLabel1"/>
          <w:rFonts w:eastAsia="Arial"/>
        </w:rPr>
        <w:t>Krzywinski</w:t>
      </w:r>
      <w:proofErr w:type="spellEnd"/>
      <w:r w:rsidR="007F3D17" w:rsidRPr="007F3D17">
        <w:rPr>
          <w:rStyle w:val="ListLabel1"/>
          <w:rFonts w:eastAsia="Arial"/>
        </w:rPr>
        <w:t xml:space="preserve"> </w:t>
      </w:r>
      <w:r w:rsidR="007F3D17" w:rsidRPr="007F3D17">
        <w:rPr>
          <w:rStyle w:val="ListLabel1"/>
          <w:rFonts w:eastAsia="Arial"/>
          <w:i/>
          <w:iCs/>
        </w:rPr>
        <w:t>et al</w:t>
      </w:r>
      <w:r w:rsidR="007F3D17" w:rsidRPr="007F3D17">
        <w:rPr>
          <w:rStyle w:val="ListLabel1"/>
          <w:rFonts w:eastAsia="Arial"/>
        </w:rPr>
        <w:t>., 2009)</w:t>
      </w:r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.  To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ensur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an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fragmentation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genom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mapped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illumina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reads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strains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referenc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genom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using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BWA v 0.7.17-r1188 </w:t>
      </w:r>
      <w:r w:rsidR="007F3D17" w:rsidRPr="007F3D17">
        <w:rPr>
          <w:rFonts w:ascii="Times New Roman" w:eastAsia="Times New Roman" w:hAnsi="Times New Roman" w:cs="Times New Roman"/>
          <w:sz w:val="24"/>
          <w:szCs w:val="24"/>
        </w:rPr>
        <w:t xml:space="preserve">(Li and </w:t>
      </w:r>
      <w:proofErr w:type="spellStart"/>
      <w:r w:rsidR="007F3D17" w:rsidRPr="007F3D17">
        <w:rPr>
          <w:rFonts w:ascii="Times New Roman" w:eastAsia="Times New Roman" w:hAnsi="Times New Roman" w:cs="Times New Roman"/>
          <w:sz w:val="24"/>
          <w:szCs w:val="24"/>
        </w:rPr>
        <w:t>Durbin</w:t>
      </w:r>
      <w:proofErr w:type="spellEnd"/>
      <w:r w:rsidR="007F3D17" w:rsidRPr="007F3D17">
        <w:rPr>
          <w:rFonts w:ascii="Times New Roman" w:eastAsia="Times New Roman" w:hAnsi="Times New Roman" w:cs="Times New Roman"/>
          <w:sz w:val="24"/>
          <w:szCs w:val="24"/>
        </w:rPr>
        <w:t>, 2009)</w:t>
      </w:r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samtools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v1.9</w:t>
      </w:r>
      <w:r w:rsidR="007F3D17" w:rsidRPr="007F3D17">
        <w:rPr>
          <w:rFonts w:ascii="Times New Roman" w:eastAsia="Times New Roman" w:hAnsi="Times New Roman" w:cs="Times New Roman"/>
          <w:sz w:val="24"/>
          <w:szCs w:val="24"/>
        </w:rPr>
        <w:t xml:space="preserve"> (Li </w:t>
      </w:r>
      <w:r w:rsidR="007F3D17" w:rsidRPr="007F3D1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="007F3D17" w:rsidRPr="007F3D17">
        <w:rPr>
          <w:rFonts w:ascii="Times New Roman" w:eastAsia="Times New Roman" w:hAnsi="Times New Roman" w:cs="Times New Roman"/>
          <w:sz w:val="24"/>
          <w:szCs w:val="24"/>
        </w:rPr>
        <w:t>, 2009)</w:t>
      </w:r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F3D17">
        <w:rPr>
          <w:rFonts w:ascii="Times New Roman" w:eastAsia="Times New Roman" w:hAnsi="Times New Roman" w:cs="Times New Roman"/>
          <w:sz w:val="24"/>
          <w:szCs w:val="24"/>
        </w:rPr>
        <w:t>and o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bserved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sam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deletion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using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IGV v2.8.2 </w:t>
      </w:r>
      <w:r w:rsidR="007F3D17" w:rsidRPr="007F3D17">
        <w:rPr>
          <w:rFonts w:ascii="Times New Roman" w:eastAsia="Times New Roman" w:hAnsi="Times New Roman" w:cs="Times New Roman"/>
          <w:sz w:val="24"/>
          <w:szCs w:val="24"/>
        </w:rPr>
        <w:t xml:space="preserve">(Robinson </w:t>
      </w:r>
      <w:r w:rsidR="007F3D17" w:rsidRPr="007F3D17">
        <w:rPr>
          <w:rFonts w:ascii="Times New Roman" w:eastAsia="Times New Roman" w:hAnsi="Times New Roman" w:cs="Times New Roman"/>
          <w:i/>
          <w:iCs/>
          <w:sz w:val="24"/>
          <w:szCs w:val="24"/>
        </w:rPr>
        <w:t>et al</w:t>
      </w:r>
      <w:r w:rsidR="007F3D17" w:rsidRPr="007F3D17">
        <w:rPr>
          <w:rFonts w:ascii="Times New Roman" w:eastAsia="Times New Roman" w:hAnsi="Times New Roman" w:cs="Times New Roman"/>
          <w:sz w:val="24"/>
          <w:szCs w:val="24"/>
        </w:rPr>
        <w:t>., 2011)</w:t>
      </w:r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se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figure 2).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dupli</w:t>
      </w:r>
      <w:r w:rsidRPr="007F3D17">
        <w:rPr>
          <w:rFonts w:ascii="Times New Roman" w:eastAsia="Times New Roman" w:hAnsi="Times New Roman" w:cs="Times New Roman"/>
          <w:sz w:val="24"/>
          <w:szCs w:val="24"/>
        </w:rPr>
        <w:t>cation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beginning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left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arm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chromosom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VIII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observed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an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increas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coverag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read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3D17">
        <w:rPr>
          <w:rFonts w:ascii="Times New Roman" w:eastAsia="Times New Roman" w:hAnsi="Times New Roman" w:cs="Times New Roman"/>
          <w:sz w:val="24"/>
          <w:szCs w:val="24"/>
        </w:rPr>
        <w:t>mapping</w:t>
      </w:r>
      <w:proofErr w:type="spellEnd"/>
      <w:r w:rsidRPr="007F3D1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F6CDFC4" w14:textId="77777777" w:rsidR="00B173D4" w:rsidRDefault="00B173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ED16BDA" w14:textId="77777777" w:rsidR="00B173D4" w:rsidRDefault="00A3026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3D07EC1" wp14:editId="209BB53D">
            <wp:extent cx="5731510" cy="5854700"/>
            <wp:effectExtent l="0" t="0" r="0" b="0"/>
            <wp:docPr id="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5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3313C" w14:textId="27A44898" w:rsidR="00B173D4" w:rsidRDefault="00A3026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1.- A.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t-pl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om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AF293ATCC (</w:t>
      </w:r>
      <w:r>
        <w:rPr>
          <w:rFonts w:ascii="Times New Roman" w:eastAsia="Times New Roman" w:hAnsi="Times New Roman" w:cs="Times New Roman"/>
          <w:sz w:val="24"/>
          <w:szCs w:val="24"/>
        </w:rPr>
        <w:t>AF293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AF293GG (</w:t>
      </w:r>
      <w:r>
        <w:rPr>
          <w:rFonts w:ascii="Times New Roman" w:eastAsia="Times New Roman" w:hAnsi="Times New Roman" w:cs="Times New Roman"/>
          <w:sz w:val="24"/>
          <w:szCs w:val="24"/>
        </w:rPr>
        <w:t>AF293’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ain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30264">
        <w:rPr>
          <w:rFonts w:ascii="Times New Roman" w:eastAsia="Times New Roman" w:hAnsi="Times New Roman" w:cs="Times New Roman"/>
          <w:i/>
          <w:iCs/>
          <w:sz w:val="24"/>
          <w:szCs w:val="24"/>
        </w:rPr>
        <w:t>A.</w:t>
      </w:r>
      <w:r w:rsidRPr="00A3026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30264">
        <w:rPr>
          <w:rFonts w:ascii="Times New Roman" w:eastAsia="Times New Roman" w:hAnsi="Times New Roman" w:cs="Times New Roman"/>
          <w:i/>
          <w:iCs/>
          <w:sz w:val="24"/>
          <w:szCs w:val="24"/>
        </w:rPr>
        <w:t>fumigat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f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F293ATC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F293ATC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ss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ie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omos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III. B.- Circo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i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omos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III of </w:t>
      </w:r>
      <w:r>
        <w:rPr>
          <w:rFonts w:ascii="Times New Roman" w:eastAsia="Times New Roman" w:hAnsi="Times New Roman" w:cs="Times New Roman"/>
          <w:sz w:val="24"/>
          <w:szCs w:val="24"/>
        </w:rPr>
        <w:t>AF293ATC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f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eastAsia="Times New Roman" w:hAnsi="Times New Roman" w:cs="Times New Roman"/>
          <w:sz w:val="24"/>
          <w:szCs w:val="24"/>
        </w:rPr>
        <w:t>AF293G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ain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82496A0" w14:textId="77777777" w:rsidR="00B173D4" w:rsidRDefault="00B173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EB34B12" w14:textId="77777777" w:rsidR="00B173D4" w:rsidRDefault="00A3026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084BA35" wp14:editId="4EE83CF3">
            <wp:extent cx="5731510" cy="3340100"/>
            <wp:effectExtent l="0" t="0" r="0" b="0"/>
            <wp:docPr id="2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3CE4C" w14:textId="77777777" w:rsidR="00B173D4" w:rsidRDefault="00B173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1E34DE" w14:textId="6BA7CED9" w:rsidR="00B173D4" w:rsidRDefault="00A3026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2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napsh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IGV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e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i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F293G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pp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c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h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le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i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c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ai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pp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F293ATCC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ADEFAD9" w14:textId="77777777" w:rsidR="00B173D4" w:rsidRDefault="00B173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4A1445" w14:textId="77777777" w:rsidR="00B173D4" w:rsidRDefault="00A3026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770ADF" wp14:editId="77E8E99F">
            <wp:extent cx="5731510" cy="4000500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8992B" w14:textId="77777777" w:rsidR="00B173D4" w:rsidRDefault="00B173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18FB70" w14:textId="77777777" w:rsidR="00B173D4" w:rsidRDefault="00B173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72B20E" w14:textId="50C28FF9" w:rsidR="00B173D4" w:rsidRDefault="00A3026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3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napsh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IGV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e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pl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f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omos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III in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F293G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pp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c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c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ai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pping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F293ATC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i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725B009" w14:textId="77777777" w:rsidR="00B173D4" w:rsidRDefault="00B173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BDF00F1" w14:textId="77777777" w:rsidR="00B173D4" w:rsidRDefault="00A30264">
      <w:pPr>
        <w:pStyle w:val="Heading2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5" w:name="_y9qbgdysozv2"/>
      <w:bookmarkEnd w:id="5"/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esults</w:t>
      </w:r>
      <w:proofErr w:type="spellEnd"/>
    </w:p>
    <w:p w14:paraId="2976DF6C" w14:textId="772D255F" w:rsidR="00B173D4" w:rsidRDefault="00A30264" w:rsidP="007F3D17">
      <w:pPr>
        <w:jc w:val="both"/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semb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om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AF293ATC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AF293G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omos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sembl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br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semb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ate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fin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affol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y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umigat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F29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>o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NCBI (ASM265v1)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ho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sembl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fir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rangem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nuscri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le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omos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III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F293G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su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er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llum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nop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pp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a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rec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erifi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le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omos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II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r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position 1,505,138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f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pea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be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petit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ositions 1499830 to 1503369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nspos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le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mi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ntifi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gure 2). A total of 106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le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dition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pl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ser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f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omos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III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ann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ugh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60 kb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c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t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ub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r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er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therwi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s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semb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ica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lap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gu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3).</w:t>
      </w:r>
      <w:r w:rsidR="007F3D17">
        <w:t xml:space="preserve"> </w:t>
      </w:r>
    </w:p>
    <w:p w14:paraId="5065FE10" w14:textId="77777777" w:rsidR="00B173D4" w:rsidRDefault="00B173D4"/>
    <w:sectPr w:rsidR="00B173D4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3D4"/>
    <w:rsid w:val="007F3D17"/>
    <w:rsid w:val="00A30264"/>
    <w:rsid w:val="00B1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40E11"/>
  <w15:docId w15:val="{C9283C7B-864F-8440-90B7-585D13D05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276" w:lineRule="auto"/>
    </w:pPr>
  </w:style>
  <w:style w:type="paragraph" w:styleId="Heading1">
    <w:name w:val="heading 1"/>
    <w:basedOn w:val="LO-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LO-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LO-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-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Pr>
      <w:rFonts w:ascii="Times New Roman" w:eastAsia="Times New Roman" w:hAnsi="Times New Roman" w:cs="Times New Roman"/>
      <w:color w:val="000000"/>
      <w:sz w:val="24"/>
      <w:szCs w:val="24"/>
      <w:u w:val="none"/>
    </w:rPr>
  </w:style>
  <w:style w:type="character" w:customStyle="1" w:styleId="InternetLink">
    <w:name w:val="Internet Link"/>
    <w:rPr>
      <w:color w:val="000080"/>
      <w:u w:val="single"/>
      <w:lang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</w:style>
  <w:style w:type="paragraph" w:styleId="Title">
    <w:name w:val="Title"/>
    <w:basedOn w:val="LO-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LO-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paperpile.com/c/X81IDL/U2s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Prakashchandra Sethiya</dc:creator>
  <dc:description/>
  <cp:lastModifiedBy>Pooja Prakashchandra Sethiya</cp:lastModifiedBy>
  <cp:revision>3</cp:revision>
  <dcterms:created xsi:type="dcterms:W3CDTF">2021-04-16T17:47:00Z</dcterms:created>
  <dcterms:modified xsi:type="dcterms:W3CDTF">2021-04-16T17:52:00Z</dcterms:modified>
  <dc:language>en-US</dc:language>
</cp:coreProperties>
</file>